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1513"/>
        <w:gridCol w:w="2002"/>
        <w:gridCol w:w="1701"/>
        <w:gridCol w:w="425"/>
        <w:gridCol w:w="284"/>
        <w:gridCol w:w="141"/>
        <w:gridCol w:w="284"/>
        <w:gridCol w:w="405"/>
        <w:gridCol w:w="1418"/>
        <w:gridCol w:w="1296"/>
        <w:gridCol w:w="689"/>
        <w:gridCol w:w="951"/>
        <w:gridCol w:w="689"/>
      </w:tblGrid>
      <w:tr w:rsidR="00B02E92" w:rsidRPr="00283E30" w14:paraId="0A87AC3D" w14:textId="5247EA80" w:rsidTr="00B02E92">
        <w:trPr>
          <w:gridAfter w:val="1"/>
          <w:wAfter w:w="689" w:type="dxa"/>
          <w:trHeight w:val="315"/>
        </w:trPr>
        <w:tc>
          <w:tcPr>
            <w:tcW w:w="113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896B" w14:textId="633DA69F" w:rsidR="00B02E92" w:rsidRPr="0083277C" w:rsidRDefault="00B02E92" w:rsidP="001A2F5D">
            <w:pPr>
              <w:spacing w:after="60" w:line="240" w:lineRule="auto"/>
              <w:ind w:left="-56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upplemental Table S</w:t>
            </w:r>
            <w:r w:rsidR="00283E30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3</w:t>
            </w: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.</w:t>
            </w:r>
            <w:r w:rsidRPr="0083277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Serum and salivary inflammation-related biomarkers in JIA versus controls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768" w14:textId="7DA452DA" w:rsidR="00B02E92" w:rsidRPr="0083277C" w:rsidRDefault="00B02E92" w:rsidP="0013393C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B02E92" w:rsidRPr="0083277C" w14:paraId="676E8108" w14:textId="79C53389" w:rsidTr="00D659BE">
        <w:trPr>
          <w:trHeight w:val="315"/>
        </w:trPr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5044" w14:textId="77777777" w:rsidR="00B02E92" w:rsidRPr="0083277C" w:rsidRDefault="00B02E92" w:rsidP="0013393C">
            <w:pPr>
              <w:spacing w:before="100" w:after="10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BB4" w14:textId="77777777" w:rsidR="00B02E92" w:rsidRPr="0083277C" w:rsidRDefault="00B02E92" w:rsidP="0013393C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F1C6" w14:textId="77777777" w:rsidR="00B02E92" w:rsidRPr="0083277C" w:rsidRDefault="00B02E92" w:rsidP="00981B6B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ER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1CA8" w14:textId="77777777" w:rsidR="00B02E92" w:rsidRPr="0083277C" w:rsidRDefault="00B02E92" w:rsidP="0013393C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EDC9537" w14:textId="77777777" w:rsidR="00B02E92" w:rsidRPr="0083277C" w:rsidRDefault="00B02E92" w:rsidP="0013393C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502B" w14:textId="7EA4AF0E" w:rsidR="00B02E92" w:rsidRPr="0083277C" w:rsidRDefault="00B02E92" w:rsidP="0013393C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41E" w14:textId="77777777" w:rsidR="00B02E92" w:rsidRPr="0083277C" w:rsidRDefault="00B02E92" w:rsidP="0013393C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DC37" w14:textId="77777777" w:rsidR="00B02E92" w:rsidRPr="0083277C" w:rsidRDefault="00B02E92" w:rsidP="00981B6B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SALIVA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F13C" w14:textId="77777777" w:rsidR="00B02E92" w:rsidRPr="0083277C" w:rsidRDefault="00B02E92" w:rsidP="0013393C">
            <w:pPr>
              <w:spacing w:before="100" w:after="10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</w:tr>
      <w:tr w:rsidR="00B02E92" w:rsidRPr="0083277C" w14:paraId="0243CD0F" w14:textId="759B3E4B" w:rsidTr="00D659BE">
        <w:trPr>
          <w:trHeight w:val="315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0206" w14:textId="77777777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6C29" w14:textId="77777777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JIA </w:t>
            </w:r>
            <w:r w:rsidRPr="0083277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n = 42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1B69" w14:textId="77777777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Controls</w:t>
            </w:r>
            <w:r w:rsidRPr="0083277C">
              <w:rPr>
                <w:rFonts w:eastAsia="Times New Roman" w:cstheme="minorHAnsi"/>
                <w:color w:val="000000"/>
                <w:kern w:val="0"/>
                <w:lang w:val="en-US" w:eastAsia="nb-NO"/>
                <w14:ligatures w14:val="none"/>
              </w:rPr>
              <w:t> </w:t>
            </w:r>
            <w:r w:rsidRPr="0083277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n = 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8608" w14:textId="77777777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</w:tcPr>
          <w:p w14:paraId="33D7EFAA" w14:textId="77777777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79030" w14:textId="768A547B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4C84" w14:textId="77777777" w:rsidR="00B02E92" w:rsidRPr="0083277C" w:rsidRDefault="00B02E92" w:rsidP="00814BEF">
            <w:pPr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JIA </w:t>
            </w:r>
            <w:r w:rsidRPr="0083277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n = 3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4967" w14:textId="77777777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Controls </w:t>
            </w:r>
            <w:r w:rsidRPr="0083277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n = 3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F287" w14:textId="77777777" w:rsidR="00B02E92" w:rsidRPr="0083277C" w:rsidRDefault="00B02E92" w:rsidP="0013393C">
            <w:pPr>
              <w:spacing w:after="6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</w:tr>
      <w:tr w:rsidR="00B02E92" w:rsidRPr="0083277C" w14:paraId="056A5480" w14:textId="05D04BC3" w:rsidTr="00D659BE">
        <w:trPr>
          <w:trHeight w:val="315"/>
        </w:trPr>
        <w:tc>
          <w:tcPr>
            <w:tcW w:w="1872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E6BC6" w14:textId="77777777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Protein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C06" w14:textId="0F4037A0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Mean NPX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98B" w14:textId="5A671ECA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Mean NPX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3CA9C" w14:textId="048EEFC1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Diff. </w:t>
            </w: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mean NPX</w:t>
            </w: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</w:tcPr>
          <w:p w14:paraId="4F3C81E5" w14:textId="77777777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09697" w14:textId="566DD977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097A" w14:textId="7E7B2186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Mean NPX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795E" w14:textId="2C8DF385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Mean NPX</w:t>
            </w:r>
          </w:p>
        </w:tc>
        <w:tc>
          <w:tcPr>
            <w:tcW w:w="16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2E224" w14:textId="37BBFDBC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Diff. </w:t>
            </w: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 mean NPX</w:t>
            </w: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</w:p>
        </w:tc>
      </w:tr>
      <w:tr w:rsidR="00B02E92" w:rsidRPr="0083277C" w14:paraId="09882760" w14:textId="588D575A" w:rsidTr="00814BEF">
        <w:trPr>
          <w:trHeight w:val="330"/>
        </w:trPr>
        <w:tc>
          <w:tcPr>
            <w:tcW w:w="18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868AC" w14:textId="77777777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74D7" w14:textId="77777777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±SD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143B" w14:textId="77777777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±SD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BBD0C8" w14:textId="77777777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4E6F9B2" w14:textId="77777777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56F15" w14:textId="7CBACA11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5E15" w14:textId="77777777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±SD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D2338" w14:textId="77777777" w:rsidR="00B02E92" w:rsidRPr="0083277C" w:rsidRDefault="00B02E92" w:rsidP="001339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(±SD)</w:t>
            </w:r>
          </w:p>
        </w:tc>
        <w:tc>
          <w:tcPr>
            <w:tcW w:w="16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D0225" w14:textId="77777777" w:rsidR="00B02E92" w:rsidRPr="0083277C" w:rsidRDefault="00B02E92" w:rsidP="001339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259B758C" w14:textId="62E52CC5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50DC" w14:textId="2E72D635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F09A" w14:textId="507E73A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70 (1.5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EDE7" w14:textId="45C4A0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66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C55" w14:textId="340EA60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DD9C0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04A2" w14:textId="4D6ECD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86D4" w14:textId="0172927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7 (0.9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53E5" w14:textId="3770D4D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9 (1.0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313" w14:textId="28CF520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</w:tr>
      <w:tr w:rsidR="00B02E92" w:rsidRPr="0083277C" w14:paraId="5E59541F" w14:textId="4F6072CE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46F0" w14:textId="6DBDBF5E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100A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F2E" w14:textId="0FED364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55 (1.0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80F6" w14:textId="6EEBA37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88 (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826" w14:textId="1E18CF9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0C6CC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8F25" w14:textId="1A5A2A1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326" w14:textId="07D6640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04 (1.1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F84D" w14:textId="7314E94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37 (0.7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73E" w14:textId="7AC09AA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4</w:t>
            </w:r>
          </w:p>
        </w:tc>
      </w:tr>
      <w:tr w:rsidR="00B02E92" w:rsidRPr="0083277C" w14:paraId="21564DC7" w14:textId="3B8EB0A1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7DC" w14:textId="394A6DFE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GF21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A4B" w14:textId="3258139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85 (1.3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201" w14:textId="422A11F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31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347" w14:textId="26C4785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C9A12A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5623" w14:textId="042FD34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512A" w14:textId="70AF3CA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092" w14:textId="7BC56CF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03D" w14:textId="082AF2C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21FF0540" w14:textId="73420565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810" w14:textId="4C825DB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2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8D34" w14:textId="36124EB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54 (0.8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D0FE" w14:textId="1E39381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1 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697" w14:textId="76EF551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BE9C3A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6249" w14:textId="4EB033C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65C9" w14:textId="6C90909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7 (2.2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8CA3" w14:textId="52663C1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17 (2.0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109" w14:textId="4236B6C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9</w:t>
            </w:r>
          </w:p>
        </w:tc>
      </w:tr>
      <w:tr w:rsidR="00B02E92" w:rsidRPr="0083277C" w14:paraId="194DB9FD" w14:textId="7207EFB5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DD1" w14:textId="27A6C884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5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565" w14:textId="0162D59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6 (1.8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D829" w14:textId="69E6516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15 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A27D" w14:textId="4399CD6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E1627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9084" w14:textId="3C82D2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29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D73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EBC5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02E92" w:rsidRPr="0083277C" w14:paraId="12F1ED69" w14:textId="344AD2F5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515" w14:textId="440C018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6CFB" w14:textId="1007059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.59 (0.6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B7AC" w14:textId="0EAD92F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.18 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F6D5" w14:textId="5CA9481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1CE70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2FCF" w14:textId="26AD297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D74A" w14:textId="34C43F5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47 (2.4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0979" w14:textId="40CF0AD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29 (2.1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DC3" w14:textId="061FEEC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82</w:t>
            </w:r>
          </w:p>
        </w:tc>
      </w:tr>
      <w:tr w:rsidR="00B02E92" w:rsidRPr="0083277C" w14:paraId="0F58A893" w14:textId="3ABF036C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9821" w14:textId="6AB0619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IRT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2A9" w14:textId="6C8E8EF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25 (0.7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414" w14:textId="111C278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84 (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8AE" w14:textId="34E49B2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FFBCF2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F6E4" w14:textId="1C3F006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DD7" w14:textId="78F1DE0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21 (1.0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FBF" w14:textId="517D91D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8 (1.0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688" w14:textId="37844C3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8</w:t>
            </w:r>
          </w:p>
        </w:tc>
      </w:tr>
      <w:tr w:rsidR="00B02E92" w:rsidRPr="0083277C" w14:paraId="12877312" w14:textId="1998D396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C8B9" w14:textId="3B36CF99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E-B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3952" w14:textId="60D03F9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27 (0.8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F002" w14:textId="45C5531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88 (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1E3" w14:textId="33C9B21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8B9D5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6E0B" w14:textId="3D0EF2F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67E5" w14:textId="1D69407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46 (1.6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C79" w14:textId="5673130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55 (1.2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03D" w14:textId="7E05545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9</w:t>
            </w:r>
          </w:p>
        </w:tc>
      </w:tr>
      <w:tr w:rsidR="00B02E92" w:rsidRPr="0083277C" w14:paraId="30FC50C9" w14:textId="58FEAF0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21C6" w14:textId="28CD3D9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T-alph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787" w14:textId="43A2FCE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83 (1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CD69" w14:textId="35919E0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46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3E44" w14:textId="00309D0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5B4AFD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79C3" w14:textId="23078A8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1D7C" w14:textId="21B45BF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67 (1.1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EA67" w14:textId="04E4EFE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5 (0.9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86A" w14:textId="0C5FB1A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2</w:t>
            </w:r>
          </w:p>
        </w:tc>
      </w:tr>
      <w:tr w:rsidR="00B02E92" w:rsidRPr="0083277C" w14:paraId="3D2E518D" w14:textId="45D96487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69C" w14:textId="44591CC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NC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579" w14:textId="60610C2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90 (0.5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4E3" w14:textId="64B0CF0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58 (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E1D0" w14:textId="69FC6F5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D297D8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D162" w14:textId="5F98391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A14C" w14:textId="1C51C2C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96 (1.0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D4D3" w14:textId="0ED23EF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19 (1.3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7201" w14:textId="15A96F1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3</w:t>
            </w:r>
          </w:p>
        </w:tc>
      </w:tr>
      <w:tr w:rsidR="00B02E92" w:rsidRPr="0083277C" w14:paraId="442C01C0" w14:textId="79A68FE2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691D" w14:textId="430EDBD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XIN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DAD" w14:textId="6587DBD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08 (0.5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BE9" w14:textId="30D3945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79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6C0" w14:textId="162C065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F48DB6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7AEC" w14:textId="0B50D47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B495" w14:textId="28A5C76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7 (0.6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3EB" w14:textId="3E73B5B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0 (0.5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567" w14:textId="69AE78A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</w:tr>
      <w:tr w:rsidR="00B02E92" w:rsidRPr="0083277C" w14:paraId="3A609672" w14:textId="25E72419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AB7" w14:textId="515523A4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GF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1C2" w14:textId="22F57DD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08 (0.8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32B" w14:textId="6C61D45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78 (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D7B" w14:textId="7501FD9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EC9D2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3EC0" w14:textId="5485FAA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823" w14:textId="3B03BE1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2 (0.5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9F22" w14:textId="6F72D4E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0 (0.7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BB6" w14:textId="7EE9035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B02E92" w:rsidRPr="0083277C" w14:paraId="3340411C" w14:textId="62E41542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5AAC" w14:textId="5A45268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485B" w14:textId="3494786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24 (1.1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BD06" w14:textId="7FFE92A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93 (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3A9" w14:textId="24B412B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8AE8CF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E41F" w14:textId="0FDD798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6F45" w14:textId="67AE338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17 (1.5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D91" w14:textId="4F5353F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30 (1.3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520" w14:textId="7AEC4C5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3</w:t>
            </w:r>
          </w:p>
        </w:tc>
      </w:tr>
      <w:tr w:rsidR="00B02E92" w:rsidRPr="0083277C" w14:paraId="0B89914B" w14:textId="5EA3229A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9C3" w14:textId="22A6F643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ASP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878" w14:textId="4A7AF31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65 (0.4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A23" w14:textId="24D4AB8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38 (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2B0" w14:textId="075AE18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F7807F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E8D6" w14:textId="7FD74ED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DD9" w14:textId="433497E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04 (1.2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7B16" w14:textId="0A505D6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65 (0.9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8E2" w14:textId="65FB2EB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62</w:t>
            </w:r>
          </w:p>
        </w:tc>
      </w:tr>
      <w:tr w:rsidR="00B02E92" w:rsidRPr="0083277C" w14:paraId="505015E9" w14:textId="735210C1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FE5" w14:textId="5A9B7443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021" w14:textId="2017C6C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86 (0.5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F6F5" w14:textId="48658D1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59 (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EE17" w14:textId="53D6A2A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77E72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E76F" w14:textId="066B7BC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6990" w14:textId="4A6DF66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82 (0.9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3CB" w14:textId="735B006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60 (0.8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B5A" w14:textId="1B6CB1E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</w:tr>
      <w:tr w:rsidR="00B02E92" w:rsidRPr="0083277C" w14:paraId="39F02EF3" w14:textId="11697A71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9CC" w14:textId="4E25106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T1A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ABE4" w14:textId="6211ED8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38 (0.7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404A" w14:textId="3F3EBC3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10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3764" w14:textId="7BA1EDE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EB144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CF5E" w14:textId="174A996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3365" w14:textId="1F80266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93 (1.3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9942" w14:textId="3A9010D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48 (1.3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494" w14:textId="5A7421E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55</w:t>
            </w:r>
          </w:p>
        </w:tc>
      </w:tr>
      <w:tr w:rsidR="00B02E92" w:rsidRPr="0083277C" w14:paraId="60A8AC6B" w14:textId="5ABA5C6E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E80F" w14:textId="62952A65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61BC" w14:textId="02C0886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61 (0.4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4C7" w14:textId="41B5EA2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35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D51" w14:textId="4C3DBDF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39FCC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D344" w14:textId="1A233F2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8E7A" w14:textId="65230E5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98 (1.9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FB2" w14:textId="410362A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85 (1.86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D2D" w14:textId="4BFD367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</w:tr>
      <w:tr w:rsidR="00B02E92" w:rsidRPr="0083277C" w14:paraId="22DFB59F" w14:textId="1D00B260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757D" w14:textId="7CF5897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67A" w14:textId="4B0A91A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96 (0.5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68A" w14:textId="3D3BDFA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74 (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82CD" w14:textId="4528A5F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AE4587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A6F6" w14:textId="7FA5189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FB34" w14:textId="5D083C8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02 (2.0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527" w14:textId="587F32D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98 (1.8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1C26" w14:textId="0F18221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</w:tr>
      <w:tr w:rsidR="00B02E92" w:rsidRPr="0083277C" w14:paraId="5D9D2A9F" w14:textId="2C0D10B2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A1A" w14:textId="3C7BFEF3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CP3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6360" w14:textId="3D92348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3 (0.6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4480" w14:textId="7007AA5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30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A843" w14:textId="73A9822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80DF97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C9EF" w14:textId="6096BA9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CD7C" w14:textId="01FBBA9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AF6" w14:textId="3E3F352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9BD5" w14:textId="2F0AE84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30D59213" w14:textId="3DD95A30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F37F" w14:textId="5623303E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31E4" w14:textId="2D02E86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64 (0.76)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E140" w14:textId="4055768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43 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43E4" w14:textId="6F99E92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D0D608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7465" w14:textId="0CDEF10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61D" w14:textId="4150B81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1 (2.1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450E" w14:textId="03DA0CA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36 (1.5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0DA" w14:textId="1C96DC1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</w:tr>
      <w:tr w:rsidR="00B02E92" w:rsidRPr="0083277C" w14:paraId="2BE59CCB" w14:textId="1482EAC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A571" w14:textId="27DF01D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4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EEB" w14:textId="17E904C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15 (1.0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600E" w14:textId="155D365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4 (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C40" w14:textId="18B8453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993CD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340F" w14:textId="7B2D22B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100" w14:textId="4AB1E0C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66C4" w14:textId="23660E8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7E8" w14:textId="515D86B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7C5877E3" w14:textId="3A561F6D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E599" w14:textId="560E8F18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VEGF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EDDB" w14:textId="015F5F4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09 (0.5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B24" w14:textId="4001B0C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89 (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317" w14:textId="144E356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7045D3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491E" w14:textId="6D69C9D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3D7" w14:textId="791509C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.97 (0.6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6755" w14:textId="24F8838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.79 (0.6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F4C1" w14:textId="0D53D7C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</w:tr>
      <w:tr w:rsidR="00B02E92" w:rsidRPr="0083277C" w14:paraId="31E41237" w14:textId="36D7C8C9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F41" w14:textId="6364EC7B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STAMB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D11E" w14:textId="50D7C6B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35 (0.5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3316" w14:textId="010B393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14 (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589" w14:textId="238650E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976167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D87E" w14:textId="44C7586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C31" w14:textId="450C222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23 (1.1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B55C" w14:textId="6830251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62 (1.0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8828" w14:textId="545C7FA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8</w:t>
            </w:r>
          </w:p>
        </w:tc>
      </w:tr>
      <w:tr w:rsidR="00B02E92" w:rsidRPr="0083277C" w14:paraId="7A3B2635" w14:textId="119BB594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9DDA" w14:textId="3DD1F5E2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2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DD2" w14:textId="63BC18C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67 (0.4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88D" w14:textId="0B0E1D9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48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D9F4" w14:textId="0F5004B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DB1859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5296" w14:textId="526578E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260" w14:textId="694B079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1 (0.9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D92" w14:textId="58A98CC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19 (1.12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4B6" w14:textId="6BDD0AE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9</w:t>
            </w:r>
          </w:p>
        </w:tc>
      </w:tr>
      <w:tr w:rsidR="00B02E92" w:rsidRPr="0083277C" w14:paraId="2CE28F7E" w14:textId="130AAA4C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305" w14:textId="3F4D5B6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CP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92B9" w14:textId="73F1C90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.07 (0.5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76C1" w14:textId="15B43C1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.89 (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91E" w14:textId="340C8D6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FA4DA8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592B" w14:textId="4E5C9CD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538" w14:textId="73D477A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57 (1.7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73F0" w14:textId="4E32873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27 (1.5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BEC" w14:textId="78025B4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B02E92" w:rsidRPr="0083277C" w14:paraId="355E5F07" w14:textId="14AAD40A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7B0" w14:textId="54E940A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D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648" w14:textId="3AA6D35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98 (0.4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C9B" w14:textId="2D9160A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81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E9E" w14:textId="26CB304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F2550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98F6" w14:textId="28A9E63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EEFB" w14:textId="0AFE963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88 (1.3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F651" w14:textId="59A3DD0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61 (0.86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40D1" w14:textId="3219DEA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73</w:t>
            </w:r>
          </w:p>
        </w:tc>
      </w:tr>
      <w:tr w:rsidR="00B02E92" w:rsidRPr="0083277C" w14:paraId="29D0A186" w14:textId="790336B3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65DD" w14:textId="58BF62B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C59" w14:textId="312B24D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90 (0.5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33F5" w14:textId="4CB402E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76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C87" w14:textId="33B3DAE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8319D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E786" w14:textId="3F7C02C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C729" w14:textId="5026BCC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44 (1.4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4AD" w14:textId="300A4A3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83 (1.5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3017" w14:textId="03D6FDB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9</w:t>
            </w:r>
          </w:p>
        </w:tc>
      </w:tr>
      <w:tr w:rsidR="00B02E92" w:rsidRPr="0083277C" w14:paraId="08C58FEC" w14:textId="055951A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9E0" w14:textId="083E582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90E" w14:textId="4C4F96B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54 (0.2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065" w14:textId="0A207FA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4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228" w14:textId="4F2921A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59F0D2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DC9A" w14:textId="0817DBD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D224" w14:textId="168A7C7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91 (0.8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92E1" w14:textId="057A2E9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78 (0.9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FD7" w14:textId="65D83D5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2</w:t>
            </w:r>
          </w:p>
        </w:tc>
      </w:tr>
      <w:tr w:rsidR="00B02E92" w:rsidRPr="0083277C" w14:paraId="57556FA8" w14:textId="68E9B53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B1B" w14:textId="7AFC202F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165" w14:textId="608A1CB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99 (0.4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C737" w14:textId="7F78559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85 (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34F" w14:textId="3F5DC75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42E19E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DEBB" w14:textId="06E6687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8E63" w14:textId="79F7635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46 (0.2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5FBB" w14:textId="1F5968E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45 (0.2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54D7" w14:textId="201A801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B02E92" w:rsidRPr="0083277C" w14:paraId="591914E7" w14:textId="05ADEAC4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8AD" w14:textId="7EA7D3C3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GF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93C2" w14:textId="06FC6C2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96 (0.5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21B7" w14:textId="32C56E7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83 (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31B7" w14:textId="5058337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2C111B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F0DA" w14:textId="223B1F4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DF3" w14:textId="38133D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 (0.5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FC8D" w14:textId="03E1DD4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1 (0.3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EED" w14:textId="2B9EF20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9</w:t>
            </w:r>
          </w:p>
        </w:tc>
      </w:tr>
      <w:tr w:rsidR="00B02E92" w:rsidRPr="0083277C" w14:paraId="013B620C" w14:textId="499F94A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D6F5" w14:textId="00AC5719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DNF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433" w14:textId="18ACD99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13 (0.6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882" w14:textId="0EB8738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00 (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FFE" w14:textId="072116F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954B4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0906" w14:textId="4E35088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EA5" w14:textId="4EBACB7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642" w14:textId="700E67F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568" w14:textId="0286880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358D58DE" w14:textId="1B21B2EB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2FA" w14:textId="0E1A128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FRSF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A8A4" w14:textId="2DAC930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87 (0.4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606" w14:textId="0EEACC2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74 (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F1BB" w14:textId="6549059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288D0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6CB2" w14:textId="2DBC702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9BC" w14:textId="6D70B85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17 (0.9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B886" w14:textId="7B33790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45 (1.2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B23" w14:textId="6B3CF6E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8</w:t>
            </w:r>
          </w:p>
        </w:tc>
      </w:tr>
      <w:tr w:rsidR="00B02E92" w:rsidRPr="0083277C" w14:paraId="10F7A7E9" w14:textId="1748152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1D9C" w14:textId="37507CE1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20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ECB" w14:textId="416BEB1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45 (0.1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9A1" w14:textId="6566F9C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34 (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74E" w14:textId="26F73FC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A7B1FE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E1CE" w14:textId="5AE00EE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66D8" w14:textId="469EE9E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920" w14:textId="59FD540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45A" w14:textId="2DE2E54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4DCF51BB" w14:textId="69096CBE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8D3" w14:textId="40685E6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7C73" w14:textId="6C42925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67 (0.4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1A7" w14:textId="26E4B0C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6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A065" w14:textId="10A3E63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759AD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1C88" w14:textId="0DCAADA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F14" w14:textId="00A8570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84 (1.2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5BA8" w14:textId="497200C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80 (1.0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A41" w14:textId="31F320E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B02E92" w:rsidRPr="0083277C" w14:paraId="7B950C6C" w14:textId="684B25E1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EEA" w14:textId="06B9AD0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RTN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187" w14:textId="6DA0080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5 (0.6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C90" w14:textId="6AD8602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54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5F5" w14:textId="021FAB2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C4CE67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0315" w14:textId="43EA7CD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169E" w14:textId="6C2736F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B01" w14:textId="0B934AC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9CE1" w14:textId="01C9844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1DCCA7EC" w14:textId="23598750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D47" w14:textId="64B2D8A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WEA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1F4" w14:textId="305680B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39 (0.3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A38" w14:textId="26AB9A9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28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23F" w14:textId="48C29CD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5A594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D4CD" w14:textId="57E2AED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951E" w14:textId="6EAC9AD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92 (1.4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ECE" w14:textId="2CEE05B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76 (1.22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36F" w14:textId="4D6CF47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7</w:t>
            </w:r>
          </w:p>
        </w:tc>
      </w:tr>
      <w:tr w:rsidR="00B02E92" w:rsidRPr="0083277C" w14:paraId="0B855FE0" w14:textId="5E77BBD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01B" w14:textId="6E1C920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C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AE91" w14:textId="20A516D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73 (0.3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B397" w14:textId="14E668C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63 (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6333" w14:textId="74891DC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5DBF8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6FF9" w14:textId="6478122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7221" w14:textId="2B63B52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01 (0.9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18C" w14:textId="73F9965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09 (0.9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67D6" w14:textId="2E1C4C4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8</w:t>
            </w:r>
          </w:p>
        </w:tc>
      </w:tr>
      <w:tr w:rsidR="00B02E92" w:rsidRPr="0083277C" w14:paraId="33DE7E9A" w14:textId="4DF636F7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3C4" w14:textId="7534E302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lt3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D34E" w14:textId="62A5C05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12 (0.4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2DA8" w14:textId="7404163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02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4318" w14:textId="12CDCF0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C1F8CE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F159" w14:textId="79B3AB5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019" w14:textId="17F0B92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23 (0.7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C4D5" w14:textId="0902652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28 (0.9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12FD" w14:textId="439FCC1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</w:tr>
      <w:tr w:rsidR="00B02E92" w:rsidRPr="0083277C" w14:paraId="56A9263D" w14:textId="5D3BD672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BC2C" w14:textId="541499B1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20R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E935" w14:textId="2915933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0 (0.5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E97" w14:textId="690B900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0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CFA" w14:textId="22E1743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840B1E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020F" w14:textId="3640BC49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A7C2" w14:textId="6739A09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11 (1.1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7AB1" w14:textId="7D0594D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96 (0.8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C180" w14:textId="57FEC44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5</w:t>
            </w:r>
          </w:p>
        </w:tc>
      </w:tr>
      <w:tr w:rsidR="00B02E92" w:rsidRPr="0083277C" w14:paraId="162BCDDD" w14:textId="55A6ABA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ABA" w14:textId="3239C6CF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FDE" w14:textId="3C7EC58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22 (1.0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B0BC" w14:textId="52A9246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12 (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427" w14:textId="397D637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6B629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8D6D" w14:textId="75568CF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F99" w14:textId="2EACF5B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49 (1.2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319F" w14:textId="3119A71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69 (1.1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DB6" w14:textId="5D44965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9</w:t>
            </w:r>
          </w:p>
        </w:tc>
      </w:tr>
      <w:tr w:rsidR="00B02E92" w:rsidRPr="0083277C" w14:paraId="12230F39" w14:textId="6EF2CDAD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C98" w14:textId="4D272FD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ST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0DBB" w14:textId="462A99A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34 (0.4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A8F4" w14:textId="32871A3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26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9BF" w14:textId="05B8C50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1B8D4A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E6AA" w14:textId="675C1EE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DD07" w14:textId="172ED98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61 (0.8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2425" w14:textId="2A13F7A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72 (0.6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7AC" w14:textId="05DFBB5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</w:tr>
      <w:tr w:rsidR="00B02E92" w:rsidRPr="0083277C" w14:paraId="1D0E642B" w14:textId="2176405D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A19" w14:textId="638C73F2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2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A5B" w14:textId="09E95AA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18 (0.3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96C3" w14:textId="3B54787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10 (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B1A6" w14:textId="7FF36E5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03F3E3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FC0E" w14:textId="236FC5C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B40" w14:textId="1A0DC4C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29 (0.6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21B" w14:textId="4C09596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46 (0.9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963" w14:textId="7DE7635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7</w:t>
            </w:r>
          </w:p>
        </w:tc>
      </w:tr>
      <w:tr w:rsidR="00B02E92" w:rsidRPr="0083277C" w14:paraId="34D7AA98" w14:textId="64BA9C50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79FF" w14:textId="7039F23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0433" w14:textId="6D9F33B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51 (0.3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0D31" w14:textId="2680467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44 (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386" w14:textId="04B1AD1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35CA7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5389" w14:textId="1F161BD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9006" w14:textId="0BA505A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96 (1.2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D8B" w14:textId="0762845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64 (1.0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EE9C" w14:textId="3393BE2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69</w:t>
            </w:r>
          </w:p>
        </w:tc>
      </w:tr>
      <w:tr w:rsidR="00B02E92" w:rsidRPr="0083277C" w14:paraId="1E4A3316" w14:textId="10120161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D7A" w14:textId="1C1FECE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LAMF1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2D5E" w14:textId="286F623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65 (0.3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4623" w14:textId="1A841D7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9 (0.2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880" w14:textId="57E3F96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8C43B5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ECAD" w14:textId="796A2EA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8D6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83A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4C8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02E92" w:rsidRPr="0083277C" w14:paraId="3D3701D4" w14:textId="33E1F35D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216" w14:textId="5AC4869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N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738" w14:textId="7F07B0E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27 (0.2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625" w14:textId="091E7D1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21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2B60" w14:textId="4B165E9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86E86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C4DC" w14:textId="50D13FB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1499" w14:textId="5D8C964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96 (0.2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D5F" w14:textId="114489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94 (0.2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C8B" w14:textId="3C8B103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</w:tr>
      <w:tr w:rsidR="00B02E92" w:rsidRPr="0083277C" w14:paraId="296AE6F2" w14:textId="1E5A4E7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9FC" w14:textId="32E0790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CP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578" w14:textId="5AB0CE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59 (0.6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A390" w14:textId="05DA1F9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53 (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80CD" w14:textId="4CBEED8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DD5B0B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1D97" w14:textId="07D0FF4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53C" w14:textId="43211DC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01 (1.4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CE4C" w14:textId="6BB4115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8 (1.3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8BB" w14:textId="7443A68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3</w:t>
            </w:r>
          </w:p>
        </w:tc>
      </w:tr>
      <w:tr w:rsidR="00B02E92" w:rsidRPr="0083277C" w14:paraId="2B6A9BED" w14:textId="19497059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2E1" w14:textId="0E8D85F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87B9" w14:textId="4A3319B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74 (0.3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0B5" w14:textId="50BFA59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7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B0E" w14:textId="3476F6A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8A29CD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DFC2" w14:textId="3B7527F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DBE" w14:textId="2B1C993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42 (0.8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6AD0" w14:textId="1991F21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33 (0.8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0C4" w14:textId="2405E82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</w:t>
            </w:r>
          </w:p>
        </w:tc>
      </w:tr>
      <w:tr w:rsidR="00B02E92" w:rsidRPr="0083277C" w14:paraId="0F514B1D" w14:textId="1C30B381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9C14" w14:textId="157F3A62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2RB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1F6" w14:textId="4D3F508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31 (0.3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3EA" w14:textId="0E3CD94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27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9EAB" w14:textId="63AC12F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932EDF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C49E" w14:textId="10E919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813F" w14:textId="5E44E6C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8EE" w14:textId="40C0F12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7CE6" w14:textId="1AEB9AF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56E502FE" w14:textId="3C8C163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CEB" w14:textId="1A7985C9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4D9" w14:textId="63897E7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76 (0.3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519" w14:textId="0789AEB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74 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B1E" w14:textId="006A7B4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6E25BA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D256" w14:textId="5367FD5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16B" w14:textId="14E7371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3 (0.9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3075" w14:textId="083E135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34 (1.1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246" w14:textId="26A186A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1</w:t>
            </w:r>
          </w:p>
        </w:tc>
      </w:tr>
      <w:tr w:rsidR="00B02E92" w:rsidRPr="0083277C" w14:paraId="2C2A2A2D" w14:textId="71BF9929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2C4" w14:textId="0FD3980E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FGF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089" w14:textId="2D9AA87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7 (0.2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5E9E" w14:textId="7DEEE54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4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485" w14:textId="3322136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5B39C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D0BB" w14:textId="4AC136A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B89" w14:textId="4471BC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C4D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6E3E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02E92" w:rsidRPr="0083277C" w14:paraId="31A33761" w14:textId="7CDE0A0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82B" w14:textId="2E2A99B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0RA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FD2" w14:textId="7922C0E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26 (0.5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233" w14:textId="4096C07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23 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C28E" w14:textId="1D44444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B8ADD7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AE3B" w14:textId="4EE30EB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5CF" w14:textId="5A07B4A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E103" w14:textId="062DBC6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0FA0" w14:textId="5B1D8C2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05DA20CE" w14:textId="599B7BC8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5E4D" w14:textId="5C7772D1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CP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68E" w14:textId="6784977C" w:rsidR="00B02E92" w:rsidRPr="0083277C" w:rsidRDefault="00B02E92" w:rsidP="003D15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.19 (0.4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C40" w14:textId="053949E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.16 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299" w14:textId="7AF8DB6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5CE7E4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AF22" w14:textId="28D7B58F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8663" w14:textId="7C4CB4D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00 (1.7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867" w14:textId="044AA83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76 (1.2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B9A" w14:textId="50AFF84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4</w:t>
            </w:r>
          </w:p>
        </w:tc>
      </w:tr>
      <w:tr w:rsidR="00B02E92" w:rsidRPr="0083277C" w14:paraId="5B1892A9" w14:textId="5400B171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89C" w14:textId="621F7421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RT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6DDE" w14:textId="3A396AC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7 (0.7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C81" w14:textId="6B78938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7 (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845" w14:textId="071A901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86D88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1CE0" w14:textId="637F8E6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A719" w14:textId="1633042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11 (0.8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4F3D" w14:textId="2A690FB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16 (0.8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92E0" w14:textId="73DE840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</w:tr>
      <w:tr w:rsidR="00B02E92" w:rsidRPr="0083277C" w14:paraId="5E44D976" w14:textId="6DB86223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3DD3" w14:textId="65B95710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8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BF17" w14:textId="4EAF89A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00 (0.5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9D5C" w14:textId="133D274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00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19D" w14:textId="4078E33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F86A6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9327" w14:textId="14CCF5A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2765" w14:textId="435C813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7 (1.2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1AA6" w14:textId="0D0AAFF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45 (1.2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F453" w14:textId="7858A89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2</w:t>
            </w:r>
          </w:p>
        </w:tc>
      </w:tr>
      <w:tr w:rsidR="00B02E92" w:rsidRPr="0083277C" w14:paraId="083E7F71" w14:textId="67C8D494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5E62" w14:textId="52CC67AE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SF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943" w14:textId="79F3B21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97 (0.2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A02" w14:textId="7786F4B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96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9F6" w14:textId="0DF85A2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88F30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34CB" w14:textId="2E6310D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FBBB" w14:textId="4D5A821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86 (0.8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0050" w14:textId="7381328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94 (0.8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CC90" w14:textId="6BEDD67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8</w:t>
            </w:r>
          </w:p>
        </w:tc>
      </w:tr>
      <w:tr w:rsidR="00B02E92" w:rsidRPr="0083277C" w14:paraId="0AD4B9BD" w14:textId="495804C3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BE55" w14:textId="040DEF35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C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A22" w14:textId="01D64DB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34 (0.3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995E" w14:textId="4C62F97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33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BC5" w14:textId="680145A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73478A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1F7D" w14:textId="5B369EB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DFF7" w14:textId="38DD0D5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58 (0.5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39A" w14:textId="220DF78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65 (0.7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31DE" w14:textId="180BCA5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8</w:t>
            </w:r>
          </w:p>
        </w:tc>
      </w:tr>
      <w:tr w:rsidR="00B02E92" w:rsidRPr="0083277C" w14:paraId="72EC2D09" w14:textId="3B76BF4A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41F5" w14:textId="4B921089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39F" w14:textId="7D275F3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18 (0.5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668" w14:textId="0642D5D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18 (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DBC" w14:textId="2FCEAC6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4D7458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39DA" w14:textId="7FB4487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0E4" w14:textId="2F10E36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8 (1.8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CB9" w14:textId="381F42F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28 (1.6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4C48" w14:textId="32FCC0E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48</w:t>
            </w:r>
          </w:p>
        </w:tc>
      </w:tr>
      <w:tr w:rsidR="00B02E92" w:rsidRPr="0083277C" w14:paraId="60CAFEB9" w14:textId="40CFFDA4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C07" w14:textId="07B5AD80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FNgamm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68D4" w14:textId="2AD5F4F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46 (0.9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027" w14:textId="6933D29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48 (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86A" w14:textId="2093747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369E53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A8F3" w14:textId="2CCBEC5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871" w14:textId="4987D14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21 (2.1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BC3" w14:textId="1839A27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40 (1.6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0F9" w14:textId="69B7748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9</w:t>
            </w:r>
          </w:p>
        </w:tc>
      </w:tr>
      <w:tr w:rsidR="00B02E92" w:rsidRPr="0083277C" w14:paraId="43355CD6" w14:textId="2370AD0A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D6DF" w14:textId="737C4FA0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7C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16C8" w14:textId="3145265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28 (0.4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477" w14:textId="7F15AD3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29 (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C2F4" w14:textId="015386C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E6BA3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EFCB" w14:textId="534CB5C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0D3" w14:textId="71D9996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5F0" w14:textId="38E6B55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89E" w14:textId="0A15153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1A777C10" w14:textId="5533B892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45E5" w14:textId="585D839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8R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5F52" w14:textId="3022E60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52 (0.3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B3D1" w14:textId="1A78B37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53 (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2979" w14:textId="569B817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2383E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EAE9" w14:textId="6CB44E0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D252" w14:textId="1ADCE5C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22 (0.8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04A" w14:textId="3ECF904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20 (0.8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AF5" w14:textId="455C5FF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1</w:t>
            </w:r>
          </w:p>
        </w:tc>
      </w:tr>
      <w:tr w:rsidR="00B02E92" w:rsidRPr="0083277C" w14:paraId="529A2FF7" w14:textId="41F6D6C1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2A3B" w14:textId="63E21B7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APTGFbeta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105" w14:textId="7B48B28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30 (0.37) 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2C3" w14:textId="5D6D129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31 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736F" w14:textId="1956629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A8EAFE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0C77" w14:textId="6B55339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257" w14:textId="116F33C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91 (0.9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6221" w14:textId="62A9885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18 (0.8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39E" w14:textId="79B768D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7</w:t>
            </w:r>
          </w:p>
        </w:tc>
      </w:tr>
      <w:tr w:rsidR="00B02E92" w:rsidRPr="0083277C" w14:paraId="771D3E6E" w14:textId="649B6663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015" w14:textId="1FBA3B42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PG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7F1" w14:textId="364FAA3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95 (0.2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8E1" w14:textId="6B53D68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96 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6CF" w14:textId="557A6C8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E425F5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8073" w14:textId="6F3066C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8CF" w14:textId="72C1E02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34 (1.1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AD69" w14:textId="5EE5EB1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28 (1.0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150" w14:textId="5057CA6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B02E92" w:rsidRPr="0083277C" w14:paraId="104902C4" w14:textId="4C57CD3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008" w14:textId="3CEB2F1E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0R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364D" w14:textId="7D5E17E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2 (0.2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82E" w14:textId="11ED288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4 (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AF3E" w14:textId="75B5CC2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163A59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B1E4" w14:textId="129415D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65E5" w14:textId="7B5647C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35 (0.5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FBDF" w14:textId="180E2EF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32 (0.6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99E" w14:textId="6D1ACD5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4</w:t>
            </w:r>
          </w:p>
        </w:tc>
      </w:tr>
      <w:tr w:rsidR="00B02E92" w:rsidRPr="0083277C" w14:paraId="6408C4E5" w14:textId="5EB9EC63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CDCD" w14:textId="0A2ECB5B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P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1EF1" w14:textId="6418D64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3 (0.3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EBDB" w14:textId="04C3A84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.32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E0A" w14:textId="052AF08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04ECD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094A" w14:textId="1998FBE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5AF" w14:textId="00A4D24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76 (1.2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78D" w14:textId="2FCA777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12 (1.06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B87" w14:textId="5C6EE90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5</w:t>
            </w:r>
          </w:p>
        </w:tc>
      </w:tr>
      <w:tr w:rsidR="00B02E92" w:rsidRPr="0083277C" w14:paraId="16BA3AF3" w14:textId="28538DED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0A4" w14:textId="5A0D91B8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930" w14:textId="506F3B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36 (0.7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4676" w14:textId="576FDAF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39 (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F668" w14:textId="6961551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EB1B17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CFF1" w14:textId="1F2AFAF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A6D" w14:textId="0502216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11 (2.2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3453" w14:textId="14A50E2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97 (1.8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2DFE" w14:textId="22135C3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4</w:t>
            </w:r>
          </w:p>
        </w:tc>
      </w:tr>
      <w:tr w:rsidR="00B02E92" w:rsidRPr="0083277C" w14:paraId="1309DF1C" w14:textId="0FB7E88A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2F4F" w14:textId="626F4AC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18F" w14:textId="133533D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61 (0.8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D12" w14:textId="33E1E0B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64 (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C9D" w14:textId="70F6E42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68A168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B243" w14:textId="44084C6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9EAA" w14:textId="0D55F32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81 (1.7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AFEE" w14:textId="7E15A4D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99 (1.29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24F0" w14:textId="230B14E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7</w:t>
            </w:r>
          </w:p>
        </w:tc>
      </w:tr>
      <w:tr w:rsidR="00B02E92" w:rsidRPr="0083277C" w14:paraId="6AD1B7FE" w14:textId="6D58418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F96E" w14:textId="790375A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5R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DD03" w14:textId="1B7EE2F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78 (0.2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CDF" w14:textId="2202833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82 (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6400" w14:textId="30F7516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44961F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4EA9" w14:textId="2B3CF30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6A22" w14:textId="086A0A7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7 (0.2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71CA" w14:textId="3B665EE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1 (0.3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519C" w14:textId="457A9CC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</w:t>
            </w:r>
          </w:p>
        </w:tc>
      </w:tr>
      <w:tr w:rsidR="00B02E92" w:rsidRPr="0083277C" w14:paraId="38D6FA14" w14:textId="7A1B78B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1D0" w14:textId="17FDA290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CL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9D3" w14:textId="518DD15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53 (0.4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8582" w14:textId="471CF78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57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E9C" w14:textId="4331D19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908B9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5D1C" w14:textId="26DB5D2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A4C2" w14:textId="753FBC7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 (0.5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790D" w14:textId="1E551B3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3 (0.46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1A5" w14:textId="38F8C27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7</w:t>
            </w:r>
          </w:p>
        </w:tc>
      </w:tr>
      <w:tr w:rsidR="00B02E92" w:rsidRPr="0083277C" w14:paraId="62E79B84" w14:textId="60100DAF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184" w14:textId="049BD4E4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7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880" w14:textId="5DF2EBF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96 (0.7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E48" w14:textId="5EFE814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01 (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DA72" w14:textId="5B0F8D5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7D6122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1C88" w14:textId="3A573AF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746E" w14:textId="378B265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5 (1.0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6CC" w14:textId="7CBEC0C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57 (1.3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D18" w14:textId="70D9A0F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2</w:t>
            </w:r>
          </w:p>
        </w:tc>
      </w:tr>
      <w:tr w:rsidR="00B02E92" w:rsidRPr="0083277C" w14:paraId="4B5082C3" w14:textId="335815E5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313" w14:textId="46861548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T3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DDD" w14:textId="68E0EAA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29 (0.4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6896" w14:textId="53C28A7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34 (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F90B" w14:textId="557785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695A6E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D776" w14:textId="467367F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BA1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1C3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644C" w14:textId="7777777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B02E92" w:rsidRPr="0083277C" w14:paraId="4E5DCBF6" w14:textId="61624669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3CB" w14:textId="7F12E1A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RAI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9499" w14:textId="0C71CDE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44 (0.2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31A" w14:textId="5B83E33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48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6E43" w14:textId="0969504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4D3193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D6E1" w14:textId="33CBCB9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6E12" w14:textId="0C5EB04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39 (1.2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9DCC" w14:textId="3D83511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20 (0.84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A5A7" w14:textId="0C76DF1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</w:t>
            </w:r>
          </w:p>
        </w:tc>
      </w:tr>
      <w:tr w:rsidR="00B02E92" w:rsidRPr="0083277C" w14:paraId="653904CF" w14:textId="30ADE2A4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377" w14:textId="4242566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F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6A0A" w14:textId="4343116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88 (0.2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B435" w14:textId="1590C68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93 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666" w14:textId="3DC1279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F27F62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7552" w14:textId="4CB1115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274" w14:textId="1D47570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98 (0.8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9E8" w14:textId="1CA652F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98 (0.7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D88" w14:textId="058ABEA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</w:t>
            </w:r>
          </w:p>
        </w:tc>
      </w:tr>
      <w:tr w:rsidR="00B02E92" w:rsidRPr="0083277C" w14:paraId="275F7F65" w14:textId="0B24D710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133" w14:textId="72B859B2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D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FDE" w14:textId="36DBEE0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43 (0.2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4F0F" w14:textId="657BC7B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52 (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E11E" w14:textId="2FDF759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45DF6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2099" w14:textId="6F9D154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9295" w14:textId="7E4DEF9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04 (0.8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17E" w14:textId="5DE8CFE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86 (1.0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D90" w14:textId="15E6182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9</w:t>
            </w:r>
          </w:p>
        </w:tc>
      </w:tr>
      <w:tr w:rsidR="00B02E92" w:rsidRPr="0083277C" w14:paraId="1822D0C7" w14:textId="16A0AE36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169E" w14:textId="6B4584DA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D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6578" w14:textId="762CBC8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42 (0.2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DAB" w14:textId="443792A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53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D121" w14:textId="057DED0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732DC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A7D1" w14:textId="5DB1436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C0B" w14:textId="5BC5F83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5 (0.95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A39" w14:textId="124083F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53 (1.0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39A8" w14:textId="1E30D1B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03</w:t>
            </w:r>
          </w:p>
        </w:tc>
      </w:tr>
      <w:tr w:rsidR="00B02E92" w:rsidRPr="0083277C" w14:paraId="4C015134" w14:textId="75B2D88D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279B" w14:textId="451EB76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etaNGF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976" w14:textId="7630361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2 (0.1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8787" w14:textId="08B6930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4 (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20B4" w14:textId="636265F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FC218A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9159" w14:textId="708FF6C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FC1E" w14:textId="11007DE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D40" w14:textId="22A67DF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544" w14:textId="0F0F094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6BA93BB0" w14:textId="4AE2B77F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127A" w14:textId="45CD7224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24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351" w14:textId="61DE42F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99 (0.6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AA9A" w14:textId="6AFF6BC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11 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CE47" w14:textId="3D44B3D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7C6983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6F35" w14:textId="48A1426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0FEE" w14:textId="5AEAEAF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8D4" w14:textId="683B2EE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875" w14:textId="4EE2B1D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1BA07248" w14:textId="74540C84" w:rsidTr="00814BEF">
        <w:trPr>
          <w:trHeight w:val="37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150" w14:textId="325FCFCF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LI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600" w14:textId="1778404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40 (0.4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2F9" w14:textId="048F4DD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53 (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7D2F" w14:textId="59D7DD3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1AFF6D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4CCA" w14:textId="6D4AAEA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BD9F" w14:textId="2F11CC0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75 (1.0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473D" w14:textId="4C8B7F0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89 (0.8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E22" w14:textId="30ECB80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4</w:t>
            </w:r>
          </w:p>
        </w:tc>
      </w:tr>
      <w:tr w:rsidR="00B02E92" w:rsidRPr="0083277C" w14:paraId="38635433" w14:textId="215693C9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E2E9" w14:textId="3398842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GF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EBAC" w14:textId="570D089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39 (0.3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609" w14:textId="1617FE5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52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74DC" w14:textId="0878328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892F62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019A" w14:textId="14E6279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714" w14:textId="1F0AACD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00 (1.0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4B4" w14:textId="3AB08FA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27 (1.0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072" w14:textId="46B4F75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6</w:t>
            </w:r>
          </w:p>
        </w:tc>
      </w:tr>
      <w:tr w:rsidR="00B02E92" w:rsidRPr="0083277C" w14:paraId="3DE056CB" w14:textId="08CBEF82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9C0" w14:textId="6BD465B8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3CL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0B1" w14:textId="3B7F49F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91 (0.3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D41" w14:textId="31FA586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8 (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B01D" w14:textId="3892F59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8ECF5F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5002" w14:textId="4053D7E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1FCA" w14:textId="248F904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64 (0.8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51AB" w14:textId="4DEF66E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56 (0.8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2F5" w14:textId="727ECC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</w:tc>
      </w:tr>
      <w:tr w:rsidR="00B02E92" w:rsidRPr="0083277C" w14:paraId="461471D0" w14:textId="60A260E8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88E7" w14:textId="4FE169E7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XCL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9FB" w14:textId="61E0FE2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95 (0.8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F9E2" w14:textId="3F7FDD1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.12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BEC" w14:textId="2A1EC9C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95307E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D15C" w14:textId="4CAFFD4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D61" w14:textId="57D1CDB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8 (3.0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CC9B" w14:textId="5D070AB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91 (2.52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C09" w14:textId="162C9A1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2</w:t>
            </w:r>
          </w:p>
        </w:tc>
      </w:tr>
      <w:tr w:rsidR="00B02E92" w:rsidRPr="0083277C" w14:paraId="5CA6A1BC" w14:textId="0398C855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96A" w14:textId="0033B46C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MP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A9B" w14:textId="6564D98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20 (0.5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7DD" w14:textId="7A5CD6A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41 (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75C" w14:textId="5B4D124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A492E6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B175" w14:textId="1BDBCF1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8F59" w14:textId="0F8EC35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49 (1.42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BDD" w14:textId="77CE64C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62 (1.4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1A7" w14:textId="536C8CA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3</w:t>
            </w:r>
          </w:p>
        </w:tc>
      </w:tr>
      <w:tr w:rsidR="00B02E92" w:rsidRPr="0083277C" w14:paraId="7006F3B9" w14:textId="339FA0CA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A2FA" w14:textId="5BFF84B3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06C" w14:textId="5A07BD2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19 (0.5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5F5" w14:textId="251C290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41 (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967" w14:textId="71C74E6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E4A869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48EE" w14:textId="305F2CE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D9B" w14:textId="06A007E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16 (1.10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D9EC" w14:textId="339F149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47 (1.0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AD1" w14:textId="469FF0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1</w:t>
            </w:r>
          </w:p>
        </w:tc>
      </w:tr>
      <w:tr w:rsidR="00B02E92" w:rsidRPr="0083277C" w14:paraId="219395AD" w14:textId="096603B7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EB34" w14:textId="3868D3DD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26A" w14:textId="0D5A8D7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09 (0.4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543" w14:textId="1B651E4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33 (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C44" w14:textId="606B9F0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A307B4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CDFF" w14:textId="44C9B14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BB0" w14:textId="6232C49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46 (1.2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F6CA" w14:textId="547C8AF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.87 (0.96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73C7" w14:textId="444ABC0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41</w:t>
            </w:r>
          </w:p>
        </w:tc>
      </w:tr>
      <w:tr w:rsidR="00B02E92" w:rsidRPr="0083277C" w14:paraId="01D1AD8A" w14:textId="46B65FC5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568" w14:textId="685EA3A8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NFSF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BC2A" w14:textId="683ED5C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97 (0.4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8BE" w14:textId="46C3777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32 (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08F" w14:textId="596F09C2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1090B1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FF59" w14:textId="4B23160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DD8" w14:textId="7BAE11A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98 (1.37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2B1" w14:textId="0E7E363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37 (1.2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75E" w14:textId="5DFC0ED1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9</w:t>
            </w:r>
          </w:p>
        </w:tc>
      </w:tr>
      <w:tr w:rsidR="00B02E92" w:rsidRPr="0083277C" w14:paraId="5B09B1BC" w14:textId="2E9B73BE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92F" w14:textId="0F0531F5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GFalph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A6CE" w14:textId="22335DF6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05 (0.6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870" w14:textId="6946CDDF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54 (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C517" w14:textId="3B90D40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76799C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EC7B" w14:textId="05BA4F0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E87" w14:textId="7E87E0E9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90 (0.94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4B3" w14:textId="6CD91B9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02 (0.9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F0FC" w14:textId="4998FF0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2</w:t>
            </w:r>
          </w:p>
        </w:tc>
      </w:tr>
      <w:tr w:rsidR="00B02E92" w:rsidRPr="0083277C" w14:paraId="3D17A988" w14:textId="7DDE488B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705C" w14:textId="012BFA11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3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44F3" w14:textId="5067AB6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4 (0.6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FBB6" w14:textId="43D49148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19 (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625C" w14:textId="52B4F1E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BC211F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5D55" w14:textId="40B3F49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DBC" w14:textId="6765573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68F" w14:textId="0550ABB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4696" w14:textId="1866913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B02E92" w:rsidRPr="0083277C" w14:paraId="38E5E8DC" w14:textId="16021F02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35B" w14:textId="1BA48B09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S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F8CD" w14:textId="307A8C9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81 (0.8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C24" w14:textId="2E3EB98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.52 (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B1F4" w14:textId="179FD2B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-0.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A793B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C7A9" w14:textId="37AA706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F7E" w14:textId="4B9F2BB0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.81 (1.28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A3C6" w14:textId="2506C70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21 (1.0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EA3" w14:textId="254B659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9</w:t>
            </w:r>
          </w:p>
        </w:tc>
      </w:tr>
      <w:tr w:rsidR="00B02E92" w:rsidRPr="0083277C" w14:paraId="3B28A9E4" w14:textId="20D80740" w:rsidTr="00814BEF">
        <w:trPr>
          <w:trHeight w:val="31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AFF" w14:textId="68F17F16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1alpha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8FD" w14:textId="189A98F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4184" w14:textId="5372A83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5C77" w14:textId="03FC3ECA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D153F15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1035" w14:textId="02F35BC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2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5F6" w14:textId="5DBB301B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35 (1.21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1DDC" w14:textId="40B4ABD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.68 (0.83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58C" w14:textId="0E4CEAB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32</w:t>
            </w:r>
          </w:p>
        </w:tc>
      </w:tr>
      <w:tr w:rsidR="00B02E92" w:rsidRPr="0083277C" w14:paraId="4B89C094" w14:textId="4965B0FD" w:rsidTr="00814BEF">
        <w:trPr>
          <w:trHeight w:val="330"/>
        </w:trPr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5763" w14:textId="4AD487E3" w:rsidR="00B02E92" w:rsidRPr="0083277C" w:rsidRDefault="00B02E92" w:rsidP="009B732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L22 RA1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365A" w14:textId="30001C7C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D5D0" w14:textId="155C17D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7278" w14:textId="786F43F4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A640B0" w14:textId="77777777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B3145" w14:textId="1233A0A3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3277C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224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0F70" w14:textId="36ACF01E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63 (0.99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20B2" w14:textId="0FD51DE5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78 (1.0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FA71" w14:textId="5DB2293D" w:rsidR="00B02E92" w:rsidRPr="0083277C" w:rsidRDefault="00B02E92" w:rsidP="009B732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0.15</w:t>
            </w:r>
          </w:p>
        </w:tc>
      </w:tr>
    </w:tbl>
    <w:p w14:paraId="69E43A9B" w14:textId="2142C176" w:rsidR="008338D4" w:rsidRPr="008027DC" w:rsidRDefault="00150110" w:rsidP="008027DC">
      <w:pPr>
        <w:spacing w:before="60" w:after="0" w:line="240" w:lineRule="auto"/>
        <w:rPr>
          <w:rFonts w:cstheme="minorHAnsi"/>
          <w:kern w:val="0"/>
          <w:sz w:val="18"/>
          <w:szCs w:val="18"/>
          <w:lang w:val="en-US"/>
          <w14:ligatures w14:val="none"/>
        </w:rPr>
      </w:pP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SD = standard deviation</w:t>
      </w:r>
      <w:r w:rsidR="008A5729">
        <w:rPr>
          <w:rFonts w:cstheme="minorHAnsi"/>
          <w:kern w:val="0"/>
          <w:sz w:val="18"/>
          <w:szCs w:val="18"/>
          <w:lang w:val="en-US"/>
          <w14:ligatures w14:val="none"/>
        </w:rPr>
        <w:t>.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630C79">
        <w:rPr>
          <w:rFonts w:cstheme="minorHAnsi"/>
          <w:kern w:val="0"/>
          <w:sz w:val="18"/>
          <w:szCs w:val="18"/>
          <w:lang w:val="en-US"/>
          <w14:ligatures w14:val="none"/>
        </w:rPr>
        <w:t>Diff.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= difference</w:t>
      </w:r>
      <w:r w:rsidR="008A5729">
        <w:rPr>
          <w:rFonts w:cstheme="minorHAnsi"/>
          <w:kern w:val="0"/>
          <w:sz w:val="18"/>
          <w:szCs w:val="18"/>
          <w:lang w:val="en-US"/>
          <w14:ligatures w14:val="none"/>
        </w:rPr>
        <w:t>.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NPX = normalized protein expression</w:t>
      </w:r>
      <w:r w:rsidR="0065368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, 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an arbitrary unit in a Log2 scale according to the Proseek</w:t>
      </w:r>
      <w:r w:rsidR="00E40DD8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multiplex proximity enhanced extension assay provided by Olink Proteomics.</w:t>
      </w:r>
      <w:r w:rsidR="00C1487A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C65776">
        <w:rPr>
          <w:rFonts w:cstheme="minorHAnsi"/>
          <w:kern w:val="0"/>
          <w:sz w:val="18"/>
          <w:szCs w:val="18"/>
          <w:lang w:val="en-US"/>
          <w14:ligatures w14:val="none"/>
        </w:rPr>
        <w:t>All the detected</w:t>
      </w:r>
      <w:r w:rsidR="00F377E6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8634DF">
        <w:rPr>
          <w:rFonts w:cstheme="minorHAnsi"/>
          <w:kern w:val="0"/>
          <w:sz w:val="18"/>
          <w:szCs w:val="18"/>
          <w:lang w:val="en-US"/>
          <w14:ligatures w14:val="none"/>
        </w:rPr>
        <w:t>biomarkers</w:t>
      </w:r>
      <w:r w:rsidR="00373A8E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C65776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are sorted </w:t>
      </w:r>
      <w:r w:rsidR="009F7330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according to </w:t>
      </w:r>
      <w:r w:rsidR="00373A8E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the </w:t>
      </w:r>
      <w:r w:rsidR="00F377E6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differences between mean NPX values in </w:t>
      </w:r>
      <w:r w:rsidR="00D44838">
        <w:rPr>
          <w:rFonts w:cstheme="minorHAnsi"/>
          <w:kern w:val="0"/>
          <w:sz w:val="18"/>
          <w:szCs w:val="18"/>
          <w:lang w:val="en-US"/>
          <w14:ligatures w14:val="none"/>
        </w:rPr>
        <w:t>JIA</w:t>
      </w:r>
      <w:r w:rsidR="00F377E6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compared to </w:t>
      </w:r>
      <w:r w:rsidR="00D44838">
        <w:rPr>
          <w:rFonts w:cstheme="minorHAnsi"/>
          <w:kern w:val="0"/>
          <w:sz w:val="18"/>
          <w:szCs w:val="18"/>
          <w:lang w:val="en-US"/>
          <w14:ligatures w14:val="none"/>
        </w:rPr>
        <w:t>controls</w:t>
      </w:r>
      <w:r w:rsidR="00F377E6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in serum sorted in descending order, with corresponding biomarker differences found in saliva. </w:t>
      </w:r>
      <w:r w:rsidR="00C1487A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O</w:t>
      </w:r>
      <w:r w:rsidR="00C1487A"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>f the 92 proteins included in the inflammation panel</w:t>
      </w:r>
      <w:r w:rsidR="008A5729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>.</w:t>
      </w:r>
      <w:r w:rsidR="00C1487A"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 xml:space="preserve"> n = 87 were detected in </w:t>
      </w:r>
    </w:p>
    <w:p w14:paraId="0B89E335" w14:textId="5FB62632" w:rsidR="00150110" w:rsidRPr="0083277C" w:rsidRDefault="00C1487A" w:rsidP="00C8619F">
      <w:pPr>
        <w:spacing w:after="0" w:line="240" w:lineRule="auto"/>
        <w:rPr>
          <w:rFonts w:cstheme="minorHAnsi"/>
          <w:kern w:val="0"/>
          <w:sz w:val="18"/>
          <w:szCs w:val="18"/>
          <w:lang w:val="en-US"/>
          <w14:ligatures w14:val="none"/>
        </w:rPr>
      </w:pPr>
      <w:r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>serum</w:t>
      </w:r>
      <w:r w:rsidR="00981B6B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 xml:space="preserve"> </w:t>
      </w:r>
      <w:r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>and n = 73 in saliva</w:t>
      </w:r>
      <w:r w:rsidR="00A02174"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 xml:space="preserve">. </w:t>
      </w:r>
      <w:r w:rsidR="00D757E4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Missing samples</w:t>
      </w:r>
      <w:r w:rsidR="00A02174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:</w:t>
      </w:r>
      <w:r w:rsidR="00150110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n = 1 serum sample missing from the controls</w:t>
      </w:r>
      <w:r w:rsidR="008A5729">
        <w:rPr>
          <w:rFonts w:cstheme="minorHAnsi"/>
          <w:kern w:val="0"/>
          <w:sz w:val="18"/>
          <w:szCs w:val="18"/>
          <w:lang w:val="en-US"/>
          <w14:ligatures w14:val="none"/>
        </w:rPr>
        <w:t>.</w:t>
      </w:r>
      <w:r w:rsidR="00150110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and n = 4 saliva samples missing from individuals with JIA.</w:t>
      </w:r>
      <w:r w:rsidR="00706CCB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Positive</w:t>
      </w:r>
      <w:r w:rsidR="00804DCB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differences in</w:t>
      </w:r>
      <w:r w:rsidR="00706CCB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AB6C7B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NPX values indicate higher and negative values </w:t>
      </w:r>
      <w:r w:rsidR="00C8619F">
        <w:rPr>
          <w:rFonts w:cstheme="minorHAnsi"/>
          <w:kern w:val="0"/>
          <w:sz w:val="18"/>
          <w:szCs w:val="18"/>
          <w:lang w:val="en-US"/>
          <w14:ligatures w14:val="none"/>
        </w:rPr>
        <w:t>indicate</w:t>
      </w:r>
      <w:r w:rsidR="00EA0C2B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1D505C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lower biomarker levels in JIA compared to controls.</w:t>
      </w:r>
    </w:p>
    <w:p w14:paraId="09829B93" w14:textId="77777777" w:rsidR="004A04C0" w:rsidRDefault="00150110" w:rsidP="00C8619F">
      <w:pPr>
        <w:spacing w:after="0" w:line="240" w:lineRule="auto"/>
        <w:rPr>
          <w:rFonts w:cstheme="minorHAnsi"/>
          <w:kern w:val="0"/>
          <w:sz w:val="18"/>
          <w:szCs w:val="18"/>
          <w:lang w:val="en-US"/>
          <w14:ligatures w14:val="none"/>
        </w:rPr>
      </w:pPr>
      <w:r w:rsidRPr="0083277C">
        <w:rPr>
          <w:rFonts w:cstheme="minorHAnsi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Number</w:t>
      </w:r>
      <w:r w:rsidR="00125765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s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in bold indicate a statistically significant difference </w:t>
      </w:r>
      <w:r w:rsidR="00E9140D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between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</w:t>
      </w:r>
      <w:r w:rsidR="00E9140D" w:rsidRPr="0083277C">
        <w:rPr>
          <w:rFonts w:cstheme="minorHAnsi"/>
          <w:kern w:val="0"/>
          <w:sz w:val="18"/>
          <w:szCs w:val="18"/>
          <w:lang w:val="en-US"/>
          <w14:ligatures w14:val="none"/>
        </w:rPr>
        <w:t>mean NPX values</w:t>
      </w: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 (p &lt; 0.05). Welch’s t-test was performed for normally distributed and Mann-Whitney U-test for </w:t>
      </w:r>
    </w:p>
    <w:p w14:paraId="3CB4F144" w14:textId="56049986" w:rsidR="00150110" w:rsidRPr="0083277C" w:rsidRDefault="00150110" w:rsidP="00C8619F">
      <w:pPr>
        <w:spacing w:after="0" w:line="240" w:lineRule="auto"/>
        <w:rPr>
          <w:rFonts w:cstheme="minorHAnsi"/>
          <w:kern w:val="0"/>
          <w:sz w:val="18"/>
          <w:szCs w:val="18"/>
          <w:lang w:val="en-US"/>
          <w14:ligatures w14:val="none"/>
        </w:rPr>
      </w:pPr>
      <w:r w:rsidRPr="0083277C">
        <w:rPr>
          <w:rFonts w:cstheme="minorHAnsi"/>
          <w:kern w:val="0"/>
          <w:sz w:val="18"/>
          <w:szCs w:val="18"/>
          <w:lang w:val="en-US"/>
          <w14:ligatures w14:val="none"/>
        </w:rPr>
        <w:t xml:space="preserve">skewed biomarker data. </w:t>
      </w:r>
    </w:p>
    <w:p w14:paraId="0498A1A9" w14:textId="77777777" w:rsidR="00150110" w:rsidRPr="0083277C" w:rsidRDefault="00150110" w:rsidP="00C8619F">
      <w:pPr>
        <w:spacing w:after="0" w:line="240" w:lineRule="auto"/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</w:pPr>
      <w:r w:rsidRPr="0083277C">
        <w:rPr>
          <w:rFonts w:eastAsia="Times New Roman" w:cstheme="minorHAnsi"/>
          <w:color w:val="000000"/>
          <w:kern w:val="0"/>
          <w:sz w:val="18"/>
          <w:szCs w:val="18"/>
          <w:vertAlign w:val="superscript"/>
          <w:lang w:val="en-US" w:eastAsia="nb-NO"/>
          <w14:ligatures w14:val="none"/>
        </w:rPr>
        <w:t>b</w:t>
      </w:r>
      <w:r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 xml:space="preserve"> Biomarker detected in serum but not in saliva (n = 16) </w:t>
      </w:r>
    </w:p>
    <w:p w14:paraId="6E7E8FB5" w14:textId="77777777" w:rsidR="00150110" w:rsidRPr="0083277C" w:rsidRDefault="00150110" w:rsidP="00C8619F">
      <w:pPr>
        <w:spacing w:after="0" w:line="240" w:lineRule="auto"/>
        <w:rPr>
          <w:rFonts w:cstheme="minorHAnsi"/>
          <w:kern w:val="0"/>
          <w:sz w:val="18"/>
          <w:szCs w:val="18"/>
          <w:lang w:val="en-US"/>
          <w14:ligatures w14:val="none"/>
        </w:rPr>
      </w:pPr>
      <w:r w:rsidRPr="0083277C">
        <w:rPr>
          <w:rFonts w:eastAsia="Times New Roman" w:cstheme="minorHAnsi"/>
          <w:color w:val="000000"/>
          <w:kern w:val="0"/>
          <w:sz w:val="18"/>
          <w:szCs w:val="18"/>
          <w:vertAlign w:val="superscript"/>
          <w:lang w:val="en-US" w:eastAsia="nb-NO"/>
          <w14:ligatures w14:val="none"/>
        </w:rPr>
        <w:t xml:space="preserve">c </w:t>
      </w:r>
      <w:r w:rsidRPr="0083277C">
        <w:rPr>
          <w:rFonts w:eastAsia="Times New Roman" w:cstheme="minorHAnsi"/>
          <w:color w:val="000000"/>
          <w:kern w:val="0"/>
          <w:sz w:val="18"/>
          <w:szCs w:val="18"/>
          <w:lang w:val="en-US" w:eastAsia="nb-NO"/>
          <w14:ligatures w14:val="none"/>
        </w:rPr>
        <w:t xml:space="preserve">Biomarker detected in saliva but not in serum (n = 2) </w:t>
      </w:r>
    </w:p>
    <w:p w14:paraId="085BFF41" w14:textId="77777777" w:rsidR="00150110" w:rsidRPr="0083277C" w:rsidRDefault="00150110" w:rsidP="00C8619F">
      <w:pPr>
        <w:spacing w:after="0" w:line="240" w:lineRule="auto"/>
        <w:rPr>
          <w:rFonts w:cstheme="minorHAnsi"/>
          <w:kern w:val="0"/>
          <w:lang w:val="en-US"/>
          <w14:ligatures w14:val="none"/>
        </w:rPr>
      </w:pPr>
    </w:p>
    <w:p w14:paraId="6BD48E4F" w14:textId="77777777" w:rsidR="00B72D9B" w:rsidRPr="0083277C" w:rsidRDefault="00B72D9B">
      <w:pPr>
        <w:rPr>
          <w:rFonts w:cstheme="minorHAnsi"/>
          <w:lang w:val="en-US"/>
        </w:rPr>
      </w:pPr>
    </w:p>
    <w:sectPr w:rsidR="00B72D9B" w:rsidRPr="0083277C" w:rsidSect="006117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3C"/>
    <w:rsid w:val="00053BC6"/>
    <w:rsid w:val="000911ED"/>
    <w:rsid w:val="000E5994"/>
    <w:rsid w:val="00125765"/>
    <w:rsid w:val="0013393C"/>
    <w:rsid w:val="00150110"/>
    <w:rsid w:val="00157193"/>
    <w:rsid w:val="001A2F5D"/>
    <w:rsid w:val="001A3179"/>
    <w:rsid w:val="001B071B"/>
    <w:rsid w:val="001D505C"/>
    <w:rsid w:val="002468DF"/>
    <w:rsid w:val="002658C5"/>
    <w:rsid w:val="00283E30"/>
    <w:rsid w:val="002A4FED"/>
    <w:rsid w:val="00373A8E"/>
    <w:rsid w:val="003B4B9E"/>
    <w:rsid w:val="003D15AF"/>
    <w:rsid w:val="003F46AB"/>
    <w:rsid w:val="003F6BF7"/>
    <w:rsid w:val="00414078"/>
    <w:rsid w:val="004744D7"/>
    <w:rsid w:val="004871BD"/>
    <w:rsid w:val="00497788"/>
    <w:rsid w:val="004A04C0"/>
    <w:rsid w:val="0056406A"/>
    <w:rsid w:val="00592229"/>
    <w:rsid w:val="005B5C45"/>
    <w:rsid w:val="006117BC"/>
    <w:rsid w:val="00630C79"/>
    <w:rsid w:val="0065368C"/>
    <w:rsid w:val="00706CCB"/>
    <w:rsid w:val="007C451B"/>
    <w:rsid w:val="007D2C52"/>
    <w:rsid w:val="008027DC"/>
    <w:rsid w:val="00804DCB"/>
    <w:rsid w:val="00814BEF"/>
    <w:rsid w:val="0083277C"/>
    <w:rsid w:val="008338D4"/>
    <w:rsid w:val="008634DF"/>
    <w:rsid w:val="008A5729"/>
    <w:rsid w:val="00912260"/>
    <w:rsid w:val="00981B6B"/>
    <w:rsid w:val="009B7321"/>
    <w:rsid w:val="009C0B36"/>
    <w:rsid w:val="009D1A66"/>
    <w:rsid w:val="009F5CE2"/>
    <w:rsid w:val="009F7330"/>
    <w:rsid w:val="00A02174"/>
    <w:rsid w:val="00A205D7"/>
    <w:rsid w:val="00AB6C7B"/>
    <w:rsid w:val="00AD52DE"/>
    <w:rsid w:val="00B02E92"/>
    <w:rsid w:val="00B3510B"/>
    <w:rsid w:val="00B72D9B"/>
    <w:rsid w:val="00C04AD7"/>
    <w:rsid w:val="00C1487A"/>
    <w:rsid w:val="00C61D46"/>
    <w:rsid w:val="00C65776"/>
    <w:rsid w:val="00C66DEB"/>
    <w:rsid w:val="00C8619F"/>
    <w:rsid w:val="00CE0D79"/>
    <w:rsid w:val="00D00A31"/>
    <w:rsid w:val="00D26600"/>
    <w:rsid w:val="00D35ACB"/>
    <w:rsid w:val="00D44838"/>
    <w:rsid w:val="00D659BE"/>
    <w:rsid w:val="00D72B09"/>
    <w:rsid w:val="00D74185"/>
    <w:rsid w:val="00D757E4"/>
    <w:rsid w:val="00DD4918"/>
    <w:rsid w:val="00E40DD8"/>
    <w:rsid w:val="00E85C03"/>
    <w:rsid w:val="00E9140D"/>
    <w:rsid w:val="00EA0C2B"/>
    <w:rsid w:val="00F238AA"/>
    <w:rsid w:val="00F377E6"/>
    <w:rsid w:val="00FB717E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BE822B"/>
  <w15:chartTrackingRefBased/>
  <w15:docId w15:val="{3A6921B9-109A-4BE6-8ADF-817C2875B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3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20</Words>
  <Characters>5945</Characters>
  <Application>Microsoft Office Word</Application>
  <DocSecurity>0</DocSecurity>
  <Lines>495</Lines>
  <Paragraphs>3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Cetrelli</dc:creator>
  <cp:keywords/>
  <dc:description/>
  <cp:lastModifiedBy>Lena Cetrelli</cp:lastModifiedBy>
  <cp:revision>28</cp:revision>
  <dcterms:created xsi:type="dcterms:W3CDTF">2023-11-07T08:08:00Z</dcterms:created>
  <dcterms:modified xsi:type="dcterms:W3CDTF">2024-02-2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e9fe42-3248-4447-99b7-3fd2e43324a4</vt:lpwstr>
  </property>
</Properties>
</file>